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CFB" w:rsidRPr="005434D9" w:rsidRDefault="00837CFB" w:rsidP="00837CFB">
      <w:pPr>
        <w:tabs>
          <w:tab w:val="left" w:pos="254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434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A7668C" w:rsidRPr="005434D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5434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2. </w:t>
      </w:r>
      <w:proofErr w:type="gramStart"/>
      <w:r w:rsidRPr="005434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ranslocation </w:t>
      </w:r>
      <w:r w:rsidR="00CA0438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5434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akpoint </w:t>
      </w:r>
      <w:r w:rsidR="00CA0438">
        <w:rPr>
          <w:rFonts w:ascii="Times New Roman" w:hAnsi="Times New Roman" w:cs="Times New Roman"/>
          <w:b/>
          <w:sz w:val="24"/>
          <w:szCs w:val="24"/>
          <w:lang w:val="en-GB"/>
        </w:rPr>
        <w:t>j</w:t>
      </w:r>
      <w:r w:rsidRPr="005434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unctions of the </w:t>
      </w:r>
      <w:r w:rsidR="00CA0438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5434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hromothripsis </w:t>
      </w:r>
      <w:r w:rsidR="00CA0438">
        <w:rPr>
          <w:rFonts w:ascii="Times New Roman" w:hAnsi="Times New Roman" w:cs="Times New Roman"/>
          <w:b/>
          <w:sz w:val="24"/>
          <w:szCs w:val="24"/>
          <w:lang w:val="en-GB"/>
        </w:rPr>
        <w:t>r</w:t>
      </w:r>
      <w:r w:rsidRPr="005434D9">
        <w:rPr>
          <w:rFonts w:ascii="Times New Roman" w:hAnsi="Times New Roman" w:cs="Times New Roman"/>
          <w:b/>
          <w:sz w:val="24"/>
          <w:szCs w:val="24"/>
          <w:lang w:val="en-GB"/>
        </w:rPr>
        <w:t>earr</w:t>
      </w:r>
      <w:r w:rsidR="00443668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gement as </w:t>
      </w:r>
      <w:r w:rsidR="00CA0438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="00443668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ntified by </w:t>
      </w:r>
      <w:r w:rsidR="00F732A1">
        <w:rPr>
          <w:rFonts w:ascii="Times New Roman" w:hAnsi="Times New Roman" w:cs="Times New Roman"/>
          <w:b/>
          <w:sz w:val="24"/>
          <w:szCs w:val="24"/>
          <w:lang w:val="en-GB"/>
        </w:rPr>
        <w:t>w</w:t>
      </w:r>
      <w:r w:rsidR="00443668">
        <w:rPr>
          <w:rFonts w:ascii="Times New Roman" w:hAnsi="Times New Roman" w:cs="Times New Roman"/>
          <w:b/>
          <w:sz w:val="24"/>
          <w:szCs w:val="24"/>
          <w:lang w:val="en-GB"/>
        </w:rPr>
        <w:t>hole-</w:t>
      </w:r>
      <w:r w:rsidR="00F732A1">
        <w:rPr>
          <w:rFonts w:ascii="Times New Roman" w:hAnsi="Times New Roman" w:cs="Times New Roman"/>
          <w:b/>
          <w:sz w:val="24"/>
          <w:szCs w:val="24"/>
          <w:lang w:val="en-GB"/>
        </w:rPr>
        <w:t>g</w:t>
      </w:r>
      <w:r w:rsidRPr="005434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enome </w:t>
      </w:r>
      <w:r w:rsidR="00F732A1"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r w:rsidRPr="005434D9">
        <w:rPr>
          <w:rFonts w:ascii="Times New Roman" w:hAnsi="Times New Roman" w:cs="Times New Roman"/>
          <w:b/>
          <w:sz w:val="24"/>
          <w:szCs w:val="24"/>
          <w:lang w:val="en-GB"/>
        </w:rPr>
        <w:t>ate-</w:t>
      </w:r>
      <w:r w:rsidR="00F732A1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Pr="005434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air </w:t>
      </w:r>
      <w:r w:rsidR="00CA0438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5434D9">
        <w:rPr>
          <w:rFonts w:ascii="Times New Roman" w:hAnsi="Times New Roman" w:cs="Times New Roman"/>
          <w:b/>
          <w:sz w:val="24"/>
          <w:szCs w:val="24"/>
          <w:lang w:val="en-GB"/>
        </w:rPr>
        <w:t>equencing in Case</w:t>
      </w:r>
      <w:r w:rsidR="007874E5" w:rsidRPr="005434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2</w:t>
      </w:r>
      <w:r w:rsidRPr="005434D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</w:p>
    <w:p w:rsidR="00837CFB" w:rsidRPr="005434D9" w:rsidRDefault="00837CFB" w:rsidP="00837CFB">
      <w:pPr>
        <w:tabs>
          <w:tab w:val="left" w:pos="254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434D9">
        <w:rPr>
          <w:rFonts w:ascii="Times New Roman" w:hAnsi="Times New Roman" w:cs="Times New Roman"/>
          <w:sz w:val="24"/>
          <w:szCs w:val="24"/>
          <w:lang w:val="en-GB"/>
        </w:rPr>
        <w:t xml:space="preserve">In the chromothripsis rearrangement, each translocation breakpoint split the chromosome into two fragments onto which fragments from the same or </w:t>
      </w:r>
      <w:bookmarkStart w:id="0" w:name="_GoBack"/>
      <w:bookmarkEnd w:id="0"/>
      <w:r w:rsidRPr="005434D9">
        <w:rPr>
          <w:rFonts w:ascii="Times New Roman" w:hAnsi="Times New Roman" w:cs="Times New Roman"/>
          <w:sz w:val="24"/>
          <w:szCs w:val="24"/>
          <w:lang w:val="en-GB"/>
        </w:rPr>
        <w:t>other chromosomes were joined onto. The table below includes the translocation breakpoint junctions on each chromosome as estimated by WG-MPS (1</w:t>
      </w:r>
      <w:r w:rsidRPr="005434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Pr="005434D9">
        <w:rPr>
          <w:rFonts w:ascii="Times New Roman" w:hAnsi="Times New Roman" w:cs="Times New Roman"/>
          <w:sz w:val="24"/>
          <w:szCs w:val="24"/>
          <w:lang w:val="en-GB"/>
        </w:rPr>
        <w:t xml:space="preserve"> column), the junction length (2</w:t>
      </w:r>
      <w:r w:rsidRPr="005434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Pr="005434D9">
        <w:rPr>
          <w:rFonts w:ascii="Times New Roman" w:hAnsi="Times New Roman" w:cs="Times New Roman"/>
          <w:sz w:val="24"/>
          <w:szCs w:val="24"/>
          <w:lang w:val="en-GB"/>
        </w:rPr>
        <w:t xml:space="preserve"> column), as well as the translocation breakpoint junction fragments (3</w:t>
      </w:r>
      <w:r w:rsidRPr="005434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d</w:t>
      </w:r>
      <w:r w:rsidRPr="005434D9">
        <w:rPr>
          <w:rFonts w:ascii="Times New Roman" w:hAnsi="Times New Roman" w:cs="Times New Roman"/>
          <w:sz w:val="24"/>
          <w:szCs w:val="24"/>
          <w:lang w:val="en-GB"/>
        </w:rPr>
        <w:t xml:space="preserve"> column) that joined on the left and right side of each fragment. In addition, the joining fragment pairs as illustrated </w:t>
      </w:r>
      <w:r w:rsidR="00666352">
        <w:rPr>
          <w:rFonts w:ascii="Times New Roman" w:hAnsi="Times New Roman" w:cs="Times New Roman"/>
          <w:sz w:val="24"/>
          <w:szCs w:val="24"/>
          <w:lang w:val="en-GB"/>
        </w:rPr>
        <w:t>in Fig</w:t>
      </w:r>
      <w:r w:rsidRPr="005434D9"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  <w:r w:rsidR="00A7668C" w:rsidRPr="005434D9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5434D9">
        <w:rPr>
          <w:rFonts w:ascii="Times New Roman" w:hAnsi="Times New Roman" w:cs="Times New Roman"/>
          <w:sz w:val="24"/>
          <w:szCs w:val="24"/>
          <w:lang w:val="en-GB"/>
        </w:rPr>
        <w:t xml:space="preserve"> (4</w:t>
      </w:r>
      <w:r w:rsidRPr="005434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5434D9">
        <w:rPr>
          <w:rFonts w:ascii="Times New Roman" w:hAnsi="Times New Roman" w:cs="Times New Roman"/>
          <w:sz w:val="24"/>
          <w:szCs w:val="24"/>
          <w:lang w:val="en-GB"/>
        </w:rPr>
        <w:t xml:space="preserve"> column) as well as fragment orientations (5</w:t>
      </w:r>
      <w:r w:rsidRPr="005434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5434D9">
        <w:rPr>
          <w:rFonts w:ascii="Times New Roman" w:hAnsi="Times New Roman" w:cs="Times New Roman"/>
          <w:sz w:val="24"/>
          <w:szCs w:val="24"/>
          <w:lang w:val="en-GB"/>
        </w:rPr>
        <w:t xml:space="preserve"> column) are also given. Forward-Forward (FF) and Reverse-Reverse (RR) orientations indicate that one of the two joining fragments has been inverted.</w:t>
      </w:r>
    </w:p>
    <w:p w:rsidR="00837CFB" w:rsidRPr="0079047C" w:rsidRDefault="00837CFB" w:rsidP="00837CFB">
      <w:pPr>
        <w:tabs>
          <w:tab w:val="left" w:pos="2540"/>
        </w:tabs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W w:w="117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0"/>
        <w:gridCol w:w="1598"/>
        <w:gridCol w:w="457"/>
        <w:gridCol w:w="3452"/>
        <w:gridCol w:w="1709"/>
        <w:gridCol w:w="1416"/>
      </w:tblGrid>
      <w:tr w:rsidR="00837CFB" w:rsidRPr="005434D9" w:rsidTr="005434D9">
        <w:trPr>
          <w:trHeight w:val="685"/>
          <w:tblHeader/>
          <w:jc w:val="center"/>
        </w:trPr>
        <w:tc>
          <w:tcPr>
            <w:tcW w:w="3150" w:type="dxa"/>
            <w:shd w:val="clear" w:color="auto" w:fill="D9D9D9" w:themeFill="background1" w:themeFillShade="D9"/>
            <w:noWrap/>
            <w:vAlign w:val="center"/>
          </w:tcPr>
          <w:p w:rsidR="00837CFB" w:rsidRPr="005434D9" w:rsidRDefault="00837CFB" w:rsidP="005434D9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434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anslocation junction as estimated by WG-MPS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:rsidR="00837CFB" w:rsidRPr="005434D9" w:rsidRDefault="00837CFB" w:rsidP="005434D9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Junction Length</w:t>
            </w:r>
          </w:p>
        </w:tc>
        <w:tc>
          <w:tcPr>
            <w:tcW w:w="3909" w:type="dxa"/>
            <w:gridSpan w:val="2"/>
            <w:shd w:val="clear" w:color="auto" w:fill="D9D9D9" w:themeFill="background1" w:themeFillShade="D9"/>
            <w:vAlign w:val="center"/>
          </w:tcPr>
          <w:p w:rsidR="00837CFB" w:rsidRPr="005434D9" w:rsidRDefault="00837CFB" w:rsidP="005434D9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Translocation junction fragment joined on left (L) and right (R) side</w:t>
            </w:r>
          </w:p>
        </w:tc>
        <w:tc>
          <w:tcPr>
            <w:tcW w:w="1709" w:type="dxa"/>
            <w:shd w:val="clear" w:color="auto" w:fill="D9D9D9" w:themeFill="background1" w:themeFillShade="D9"/>
            <w:noWrap/>
            <w:vAlign w:val="center"/>
          </w:tcPr>
          <w:p w:rsidR="00837CFB" w:rsidRPr="005434D9" w:rsidRDefault="005434D9" w:rsidP="002145A8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Fragments as in Fig</w:t>
            </w:r>
            <w:r w:rsidR="00837CFB" w:rsidRPr="005434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2B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  <w:vAlign w:val="center"/>
          </w:tcPr>
          <w:p w:rsidR="00837CFB" w:rsidRPr="005434D9" w:rsidRDefault="00837CFB" w:rsidP="005434D9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Fragment Orientation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6:16754266-16755111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45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132937706-13293893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51E17" w:rsidP="00B6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-1/8-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5837049-12583852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51E17" w:rsidP="00B6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-2/</w:t>
            </w:r>
            <w:r w:rsidR="00837CFB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17767865-117769118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53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18190127-118191284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B6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="00C51E17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/7-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19972097-119973002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B6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="00C51E17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/7-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18190127-118191284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57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17767865-117769118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51E17" w:rsidP="00B6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-2/</w:t>
            </w:r>
            <w:r w:rsidR="00837CFB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19972097-119973002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B6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="00C51E17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3/7-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19510701-119512025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24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23078654-23079369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B6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="00C51E17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3/12-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0530428-120531641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51E17" w:rsidP="00B6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="00837CFB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/7-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19972097-119973002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05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17767865-117769118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B6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-</w:t>
            </w:r>
            <w:r w:rsidR="00C51E17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/7-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18190127-118191284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B6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="00C51E17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5/7-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0348350-120349253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03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21548186-2155539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51E17" w:rsidP="00B6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-5/12-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27469136-2747025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51E17" w:rsidP="00B6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-6/12-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0415788-120417672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84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2652087-122653915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B6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="00C51E17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6/7-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138298956-138300081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B6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="00C51E17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7/8-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0530428-120531641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13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24016019-2401728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51E17" w:rsidP="00B6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-7/12-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19510701-119512025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51E17" w:rsidP="00B6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="00837CFB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/7-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2652087-122653915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28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5837049-12583852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51E17" w:rsidP="00B6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-8/7-1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0415788-120417672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51E17" w:rsidP="00B60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="00837CFB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/</w:t>
            </w:r>
            <w:r w:rsidR="00837CFB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="00040606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4098564-124099825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61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4545598-12454848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040606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="00837CFB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/7-1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133213251-13321490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040606" w:rsidP="00040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-10/8-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4121849-124122971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22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132899241-132900431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040606" w:rsidP="00040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-10/8-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27177142-27177824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040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="00040606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1/12-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4245517-124246377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60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31296372-131297913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040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-</w:t>
            </w:r>
            <w:r w:rsidR="00040606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/7-1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132937706-13293893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C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="00C20819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2/8-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4545598-124548487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89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4098564-124099825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20819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="00837CFB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/7-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55357036-55357802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20819" w:rsidP="00C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-13/</w:t>
            </w:r>
            <w:r w:rsidR="00837CFB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E928A0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5837049-125838526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77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7:122652087-122653915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20819" w:rsidP="00C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-13/7-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6:16754266-16755111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20819" w:rsidP="00C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-14/6-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6465709-126468406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97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31296372-131297913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20819" w:rsidP="00C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-14/7-1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131433335-13143449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20819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-15/8-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31296372-131297913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41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6465709-12646840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20819" w:rsidP="00C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-15/7-1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4245517-12424637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C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="00C20819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6/</w:t>
            </w: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="00C20819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129588349-129589617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68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55357036-55357802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20819" w:rsidP="00C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-1/</w:t>
            </w:r>
            <w:r w:rsidR="00837CFB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24124507-24124723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C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  <w:r w:rsidR="00C20819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/12-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131433335-131434497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62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6465709-12646840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20819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  <w:r w:rsidR="00837CFB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/7-1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132197337-132200470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3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64836498-6483758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C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  <w:r w:rsidR="00C20819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4/</w:t>
            </w: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C20819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132602313-132603246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33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65386366-65387285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976C2A" w:rsidP="00976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-4/12-1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E928A0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68784019-68784572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B81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  <w:r w:rsidR="00B818AA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5/</w:t>
            </w: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B818AA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132899241-132900431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90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27177142-27177824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B818AA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  <w:r w:rsidR="00837CFB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/12-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4121849-124122971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B818AA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  <w:r w:rsidR="00837CFB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/</w:t>
            </w:r>
            <w:r w:rsidR="00B3524F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-1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132937706-132938936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30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4245517-12424637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B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  <w:r w:rsidR="00B3524F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6/7-1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6:16754266-16755111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D3D38" w:rsidP="008D3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-7/6-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chr8:133213251-133214906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55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27469136-2747025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D3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  <w:r w:rsidR="008D3D38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7/12-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</w:tcPr>
          <w:p w:rsidR="00837CFB" w:rsidRPr="005434D9" w:rsidRDefault="00837CFB" w:rsidP="00951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4098564-124099825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F56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  <w:r w:rsidR="00F56F6E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8/7-1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138298956-138300081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25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64792029-6479272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F56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  <w:r w:rsidR="00F56F6E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8/12-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F56F6E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0415788-120417672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F56F6E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-9/7-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138551547-138552330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83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65246963-65248542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F56F6E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-9/12-1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23078654-23079369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F04C52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  <w:r w:rsidR="00837CFB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/12-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21548186-21555397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211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0348350-120349253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67780" w:rsidP="00C67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-1/7-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55247926-55249292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C67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C67780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/12-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23078654-23079369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15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138551547-138552330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C67780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-2/8-1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19510701-119512025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227D4D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-3/7-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24016019-24017286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67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120530428-120531641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227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227D4D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3/7-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24124507-24124723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6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 129588349-12958961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227D4D" w:rsidP="00227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-5/8-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27177142-27177824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82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 132899241-132900431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227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227D4D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5/8-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 124121849-124122971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227D4D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-6/7-1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27469136-27470256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20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 120348350-120349253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227D4D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-6/7-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 133213251-13321490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9E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9E4109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7/8-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55247926-55249292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66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 21548186-2155539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9E4109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-7/12-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 68784019-68784572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9E4109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837CFB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/12-1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E928A0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55357036-55357802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66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7: 124545598-12454848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9E4109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-8/7-1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E928A0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 129588349-12958961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9E4109" w:rsidP="009E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-9/8-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64792029-64792727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98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 138298956-138300081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9E4109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-9/8-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 64836498-6483758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9E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9E4109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0/12-1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64836498-64837586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88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 132197337-132200470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9E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9E4109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0/8-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 64792029-6479272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9E4109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-11/12-1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65246963-65248542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79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 65386366-65387285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9E4109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-11/12-1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 138551547-138552330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9E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9E4109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2/8-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65386366-65387285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19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 65246963-65248542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9E4109" w:rsidP="009E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-12/12-1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F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 132602313-13260324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9E4109" w:rsidP="009E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-13/8-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E928A0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68784019-68784572</w:t>
            </w: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53bp</w:t>
            </w: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12: 55247926-55249292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9E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9E4109"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3/12-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E928A0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R</w:t>
            </w:r>
          </w:p>
        </w:tc>
      </w:tr>
      <w:tr w:rsidR="00837CFB" w:rsidRPr="005434D9" w:rsidTr="005434D9">
        <w:trPr>
          <w:trHeight w:val="300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dxa"/>
            <w:vAlign w:val="center"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452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8: 132602313-13260324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37CFB" w:rsidRPr="005434D9" w:rsidRDefault="009E4109" w:rsidP="009E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-14/8-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837CFB" w:rsidRPr="005434D9" w:rsidRDefault="00837CFB" w:rsidP="0083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434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F</w:t>
            </w:r>
          </w:p>
        </w:tc>
      </w:tr>
    </w:tbl>
    <w:p w:rsidR="00837CFB" w:rsidRDefault="00837CFB">
      <w:pPr>
        <w:rPr>
          <w:lang w:val="en-GB"/>
        </w:rPr>
      </w:pPr>
    </w:p>
    <w:p w:rsidR="00837CFB" w:rsidRDefault="00837CFB">
      <w:pPr>
        <w:rPr>
          <w:lang w:val="en-GB"/>
        </w:rPr>
      </w:pPr>
    </w:p>
    <w:p w:rsidR="00235303" w:rsidRDefault="00235303">
      <w:pPr>
        <w:rPr>
          <w:lang w:val="en-GB"/>
        </w:rPr>
      </w:pPr>
    </w:p>
    <w:p w:rsidR="00235303" w:rsidRDefault="00235303">
      <w:pPr>
        <w:rPr>
          <w:lang w:val="en-GB"/>
        </w:rPr>
      </w:pPr>
    </w:p>
    <w:p w:rsidR="00235303" w:rsidRDefault="00235303">
      <w:pPr>
        <w:rPr>
          <w:lang w:val="en-GB"/>
        </w:rPr>
      </w:pPr>
    </w:p>
    <w:p w:rsidR="00235303" w:rsidRDefault="00235303">
      <w:pPr>
        <w:rPr>
          <w:lang w:val="en-GB"/>
        </w:rPr>
      </w:pPr>
    </w:p>
    <w:p w:rsidR="00235303" w:rsidRDefault="00235303">
      <w:pPr>
        <w:rPr>
          <w:lang w:val="en-GB"/>
        </w:rPr>
      </w:pPr>
    </w:p>
    <w:p w:rsidR="00235303" w:rsidRDefault="00235303">
      <w:pPr>
        <w:rPr>
          <w:lang w:val="en-GB"/>
        </w:rPr>
      </w:pPr>
    </w:p>
    <w:p w:rsidR="00235303" w:rsidRDefault="00235303">
      <w:pPr>
        <w:rPr>
          <w:lang w:val="en-GB"/>
        </w:rPr>
      </w:pPr>
    </w:p>
    <w:p w:rsidR="00235303" w:rsidRDefault="00235303">
      <w:pPr>
        <w:rPr>
          <w:lang w:val="en-GB"/>
        </w:rPr>
      </w:pPr>
    </w:p>
    <w:p w:rsidR="00235303" w:rsidRDefault="00235303">
      <w:pPr>
        <w:rPr>
          <w:lang w:val="en-GB"/>
        </w:rPr>
      </w:pPr>
    </w:p>
    <w:p w:rsidR="00235303" w:rsidRDefault="00235303">
      <w:pPr>
        <w:rPr>
          <w:lang w:val="en-GB"/>
        </w:rPr>
      </w:pPr>
    </w:p>
    <w:p w:rsidR="00235303" w:rsidRDefault="00235303">
      <w:pPr>
        <w:rPr>
          <w:lang w:val="en-GB"/>
        </w:rPr>
      </w:pPr>
    </w:p>
    <w:sectPr w:rsidR="00235303" w:rsidSect="00934B73">
      <w:pgSz w:w="15840" w:h="12240" w:orient="landscape"/>
      <w:pgMar w:top="1699" w:right="1699" w:bottom="1699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B73"/>
    <w:rsid w:val="00027394"/>
    <w:rsid w:val="00040606"/>
    <w:rsid w:val="000B0512"/>
    <w:rsid w:val="00197BD9"/>
    <w:rsid w:val="001C14F2"/>
    <w:rsid w:val="002145A8"/>
    <w:rsid w:val="00227D4D"/>
    <w:rsid w:val="00235303"/>
    <w:rsid w:val="002E425A"/>
    <w:rsid w:val="003A35D3"/>
    <w:rsid w:val="003D3868"/>
    <w:rsid w:val="00443668"/>
    <w:rsid w:val="00502484"/>
    <w:rsid w:val="005434D9"/>
    <w:rsid w:val="005A4025"/>
    <w:rsid w:val="00665626"/>
    <w:rsid w:val="00666352"/>
    <w:rsid w:val="00744596"/>
    <w:rsid w:val="007874E5"/>
    <w:rsid w:val="00797299"/>
    <w:rsid w:val="00837CFB"/>
    <w:rsid w:val="008D3D38"/>
    <w:rsid w:val="00910793"/>
    <w:rsid w:val="00934B73"/>
    <w:rsid w:val="0094552F"/>
    <w:rsid w:val="0096176E"/>
    <w:rsid w:val="00976C2A"/>
    <w:rsid w:val="009D7BE1"/>
    <w:rsid w:val="009E4109"/>
    <w:rsid w:val="00A74579"/>
    <w:rsid w:val="00A7668C"/>
    <w:rsid w:val="00B3524F"/>
    <w:rsid w:val="00B60524"/>
    <w:rsid w:val="00B818AA"/>
    <w:rsid w:val="00BB6868"/>
    <w:rsid w:val="00C20819"/>
    <w:rsid w:val="00C40C40"/>
    <w:rsid w:val="00C51E17"/>
    <w:rsid w:val="00C66D0F"/>
    <w:rsid w:val="00C67780"/>
    <w:rsid w:val="00C82706"/>
    <w:rsid w:val="00CA0438"/>
    <w:rsid w:val="00CB2FB4"/>
    <w:rsid w:val="00CB5617"/>
    <w:rsid w:val="00D81AAB"/>
    <w:rsid w:val="00DA6E7B"/>
    <w:rsid w:val="00DD5733"/>
    <w:rsid w:val="00E91253"/>
    <w:rsid w:val="00E928A0"/>
    <w:rsid w:val="00F04C52"/>
    <w:rsid w:val="00F56F6E"/>
    <w:rsid w:val="00F62FA9"/>
    <w:rsid w:val="00F732A1"/>
    <w:rsid w:val="00F77407"/>
    <w:rsid w:val="00FD3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B73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34B7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B73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34B7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680199-9507-4036-9519-F3FA399A6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733</Words>
  <Characters>4477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5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STIDOU Constantia (CSMM Student)</dc:creator>
  <cp:lastModifiedBy>Constantia Panayiotis Aristidou</cp:lastModifiedBy>
  <cp:revision>31</cp:revision>
  <dcterms:created xsi:type="dcterms:W3CDTF">2018-05-22T11:44:00Z</dcterms:created>
  <dcterms:modified xsi:type="dcterms:W3CDTF">2018-06-25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csl.mendeley.com/styles/461279031/elsevier-harvard-2-CA</vt:lpwstr>
  </property>
  <property fmtid="{D5CDD505-2E9C-101B-9397-08002B2CF9AE}" pid="9" name="Mendeley Recent Style Name 3_1">
    <vt:lpwstr>Elsevier - Harvard (with titles) - Constantia Aristidou</vt:lpwstr>
  </property>
  <property fmtid="{D5CDD505-2E9C-101B-9397-08002B2CF9AE}" pid="10" name="Mendeley Recent Style Id 4_1">
    <vt:lpwstr>http://csl.mendeley.com/styles/461279031/elsevier-vancouver-CA</vt:lpwstr>
  </property>
  <property fmtid="{D5CDD505-2E9C-101B-9397-08002B2CF9AE}" pid="11" name="Mendeley Recent Style Name 4_1">
    <vt:lpwstr>Elsevier - Vancouver - Constantia Aristidou</vt:lpwstr>
  </property>
  <property fmtid="{D5CDD505-2E9C-101B-9397-08002B2CF9AE}" pid="12" name="Mendeley Recent Style Id 5_1">
    <vt:lpwstr>http://csl.mendeley.com/styles/461279031/european-journal-of-human-genetics-custom</vt:lpwstr>
  </property>
  <property fmtid="{D5CDD505-2E9C-101B-9397-08002B2CF9AE}" pid="13" name="Mendeley Recent Style Name 5_1">
    <vt:lpwstr>European Journal of Human Genetics - Constantia Aristidou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</Properties>
</file>